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877BD9" w14:textId="77777777" w:rsidR="00444BED" w:rsidRPr="00DC5FFA" w:rsidRDefault="00444BED" w:rsidP="00444BED">
      <w:pPr>
        <w:pStyle w:val="Heading1"/>
        <w:spacing w:before="120" w:after="240" w:line="360" w:lineRule="auto"/>
        <w:rPr>
          <w:rFonts w:asciiTheme="majorBidi" w:eastAsia="Times New Roman" w:hAnsiTheme="majorBidi"/>
          <w:b/>
          <w:bCs/>
          <w:color w:val="auto"/>
          <w:sz w:val="24"/>
          <w:szCs w:val="24"/>
        </w:rPr>
      </w:pPr>
      <w:r w:rsidRPr="00DC5FFA">
        <w:rPr>
          <w:rFonts w:asciiTheme="majorBidi" w:eastAsia="Times New Roman" w:hAnsiTheme="majorBidi"/>
          <w:b/>
          <w:bCs/>
          <w:color w:val="auto"/>
          <w:sz w:val="24"/>
          <w:szCs w:val="24"/>
        </w:rPr>
        <w:t>Supplementary Tables</w:t>
      </w:r>
    </w:p>
    <w:p w14:paraId="6AA72832" w14:textId="77777777" w:rsidR="00444BED" w:rsidRPr="00DC5FFA" w:rsidRDefault="00444BED" w:rsidP="00444BED">
      <w:pPr>
        <w:spacing w:before="120" w:after="240"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DC5FFA">
        <w:rPr>
          <w:rFonts w:asciiTheme="majorBidi" w:eastAsia="Times New Roman" w:hAnsiTheme="majorBidi" w:cstheme="majorBidi"/>
          <w:b/>
          <w:bCs/>
          <w:sz w:val="24"/>
          <w:szCs w:val="24"/>
        </w:rPr>
        <w:t>Supplementary Table S1. Meteorological information on sample collection days.</w:t>
      </w:r>
    </w:p>
    <w:tbl>
      <w:tblPr>
        <w:tblW w:w="8960" w:type="dxa"/>
        <w:tblLayout w:type="fixed"/>
        <w:tblLook w:val="04A0" w:firstRow="1" w:lastRow="0" w:firstColumn="1" w:lastColumn="0" w:noHBand="0" w:noVBand="1"/>
      </w:tblPr>
      <w:tblGrid>
        <w:gridCol w:w="1228"/>
        <w:gridCol w:w="2116"/>
        <w:gridCol w:w="1872"/>
        <w:gridCol w:w="1872"/>
        <w:gridCol w:w="1872"/>
      </w:tblGrid>
      <w:tr w:rsidR="00444BED" w:rsidRPr="00DC5FFA" w14:paraId="0AD9A881" w14:textId="77777777" w:rsidTr="007C4CEC">
        <w:trPr>
          <w:trHeight w:val="300"/>
        </w:trPr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DE360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8B236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ust Storm observed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9C7BD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ind speed (km/h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07CE5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ind Gust (km/h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431DC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isibility (km)</w:t>
            </w:r>
          </w:p>
        </w:tc>
      </w:tr>
      <w:tr w:rsidR="00444BED" w:rsidRPr="00DC5FFA" w14:paraId="6BEA8D5E" w14:textId="77777777" w:rsidTr="007C4CEC">
        <w:trPr>
          <w:trHeight w:val="330"/>
        </w:trPr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1FB3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9/9/2015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F0C4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No BLDU</w:t>
            </w:r>
            <w:r w:rsidRPr="00DC5FFA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67C5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7.7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CBEDD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NA</w:t>
            </w:r>
            <w:r w:rsidRPr="00DC5FFA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31D5E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6.1</w:t>
            </w:r>
          </w:p>
        </w:tc>
      </w:tr>
      <w:tr w:rsidR="00444BED" w:rsidRPr="00DC5FFA" w14:paraId="02C541B5" w14:textId="77777777" w:rsidTr="007C4CEC">
        <w:trPr>
          <w:trHeight w:val="33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3068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0/9/201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D6EF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o </w:t>
            </w:r>
            <w:proofErr w:type="spellStart"/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BLDU</w:t>
            </w:r>
            <w:proofErr w:type="spellEnd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3770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7.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F008865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32.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27D7A2F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2.9</w:t>
            </w:r>
          </w:p>
        </w:tc>
      </w:tr>
      <w:tr w:rsidR="00444BED" w:rsidRPr="00DC5FFA" w14:paraId="5D75C996" w14:textId="77777777" w:rsidTr="007C4CEC">
        <w:trPr>
          <w:trHeight w:val="33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6E0E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0/12/201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FCDC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o </w:t>
            </w:r>
            <w:proofErr w:type="spellStart"/>
            <w:proofErr w:type="gramStart"/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BLDU</w:t>
            </w:r>
            <w:proofErr w:type="spellEnd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(</w:t>
            </w:r>
            <w:proofErr w:type="gramEnd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alm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5260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27.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C99E72B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45.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7464298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6.1</w:t>
            </w:r>
          </w:p>
        </w:tc>
      </w:tr>
      <w:tr w:rsidR="00444BED" w:rsidRPr="00DC5FFA" w14:paraId="6E6C7CA0" w14:textId="77777777" w:rsidTr="007C4CEC">
        <w:trPr>
          <w:trHeight w:val="33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6FD0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1/4/201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3CC2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o </w:t>
            </w:r>
            <w:proofErr w:type="spellStart"/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BLDU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88D1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32.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4455F18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46.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45DD2CB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6.1</w:t>
            </w:r>
          </w:p>
        </w:tc>
      </w:tr>
      <w:tr w:rsidR="00444BED" w:rsidRPr="00DC5FFA" w14:paraId="2D26BE0F" w14:textId="77777777" w:rsidTr="007C4CEC">
        <w:trPr>
          <w:trHeight w:val="33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FFE2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1/5/201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6162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o </w:t>
            </w:r>
            <w:proofErr w:type="spellStart"/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BLDU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D619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45.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3CC73B2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61.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57F3BD1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2.9</w:t>
            </w:r>
          </w:p>
        </w:tc>
      </w:tr>
      <w:tr w:rsidR="00444BED" w:rsidRPr="00DC5FFA" w14:paraId="7C6BDDD6" w14:textId="77777777" w:rsidTr="007C4CEC">
        <w:trPr>
          <w:trHeight w:val="33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061D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1/9/201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5701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o </w:t>
            </w:r>
            <w:proofErr w:type="spellStart"/>
            <w:proofErr w:type="gramStart"/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BLDU</w:t>
            </w:r>
            <w:proofErr w:type="spellEnd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(</w:t>
            </w:r>
            <w:proofErr w:type="gramEnd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alm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C4B7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29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82263FD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38.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A62D400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6.1</w:t>
            </w:r>
          </w:p>
        </w:tc>
      </w:tr>
      <w:tr w:rsidR="00444BED" w:rsidRPr="00DC5FFA" w14:paraId="1891F0DA" w14:textId="77777777" w:rsidTr="007C4CEC">
        <w:trPr>
          <w:trHeight w:val="33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52C7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1/11/201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75D5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o </w:t>
            </w:r>
            <w:proofErr w:type="spellStart"/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BLDU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488A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38.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592C002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49.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9DCD988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6.1</w:t>
            </w:r>
          </w:p>
        </w:tc>
      </w:tr>
      <w:tr w:rsidR="00444BED" w:rsidRPr="00DC5FFA" w14:paraId="710E4DAD" w14:textId="77777777" w:rsidTr="007C4CEC">
        <w:trPr>
          <w:trHeight w:val="33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A8BF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1/17/201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8126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o </w:t>
            </w:r>
            <w:proofErr w:type="spellStart"/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BLDU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7FDF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54.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A3C6B86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AF5C187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6.1</w:t>
            </w:r>
          </w:p>
        </w:tc>
      </w:tr>
      <w:tr w:rsidR="00444BED" w:rsidRPr="00DC5FFA" w14:paraId="37AA3DAC" w14:textId="77777777" w:rsidTr="007C4CEC">
        <w:trPr>
          <w:trHeight w:val="33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ECF1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2/9/201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C693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o </w:t>
            </w:r>
            <w:proofErr w:type="spellStart"/>
            <w:proofErr w:type="gramStart"/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BLDU</w:t>
            </w:r>
            <w:proofErr w:type="spellEnd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(</w:t>
            </w:r>
            <w:proofErr w:type="gramEnd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alm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B3E4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22.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0341E67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A7F1089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6.1</w:t>
            </w:r>
          </w:p>
        </w:tc>
      </w:tr>
      <w:tr w:rsidR="00444BED" w:rsidRPr="00DC5FFA" w14:paraId="61D97959" w14:textId="77777777" w:rsidTr="007C4CEC">
        <w:trPr>
          <w:trHeight w:val="33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CA86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/12/201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44C2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o </w:t>
            </w:r>
            <w:proofErr w:type="spellStart"/>
            <w:proofErr w:type="gramStart"/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BLDU</w:t>
            </w:r>
            <w:proofErr w:type="spellEnd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(</w:t>
            </w:r>
            <w:proofErr w:type="gramEnd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alm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844B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7.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8E40577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EB2865D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6.1</w:t>
            </w:r>
          </w:p>
        </w:tc>
      </w:tr>
      <w:tr w:rsidR="00444BED" w:rsidRPr="00DC5FFA" w14:paraId="0E856451" w14:textId="77777777" w:rsidTr="007C4CEC">
        <w:trPr>
          <w:trHeight w:val="33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23D2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/21/201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1CFB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BLDU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C664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46.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E73B1E2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64.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77C16DA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6.1</w:t>
            </w:r>
          </w:p>
        </w:tc>
      </w:tr>
      <w:tr w:rsidR="00444BED" w:rsidRPr="00DC5FFA" w14:paraId="31C564CC" w14:textId="77777777" w:rsidTr="007C4CEC">
        <w:trPr>
          <w:trHeight w:val="33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36F7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2/1/201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7CC5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BLDU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5FA5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53.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313FAC2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087B8B2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4.8</w:t>
            </w:r>
          </w:p>
        </w:tc>
      </w:tr>
      <w:tr w:rsidR="00444BED" w:rsidRPr="00DC5FFA" w14:paraId="30027006" w14:textId="77777777" w:rsidTr="007C4CEC">
        <w:trPr>
          <w:trHeight w:val="33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C1AB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2/8/201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BBF9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o </w:t>
            </w:r>
            <w:proofErr w:type="spellStart"/>
            <w:proofErr w:type="gramStart"/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BLDU</w:t>
            </w:r>
            <w:proofErr w:type="spellEnd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(</w:t>
            </w:r>
            <w:proofErr w:type="gramEnd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alm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2D3B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22.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0E5E7E2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EFD8C77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6.1</w:t>
            </w:r>
          </w:p>
        </w:tc>
      </w:tr>
      <w:tr w:rsidR="00444BED" w:rsidRPr="00DC5FFA" w14:paraId="1CD33B49" w14:textId="77777777" w:rsidTr="007C4CEC">
        <w:trPr>
          <w:trHeight w:val="33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5D66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3/14/201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F1A1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BLDU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67EF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41.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50D0960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72.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02D81A3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6.1</w:t>
            </w:r>
          </w:p>
        </w:tc>
      </w:tr>
      <w:tr w:rsidR="00444BED" w:rsidRPr="00DC5FFA" w14:paraId="4089E07A" w14:textId="77777777" w:rsidTr="007C4CEC">
        <w:trPr>
          <w:trHeight w:val="33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16BD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3/22/201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4BD8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BLDU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68A0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49.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F077CB7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66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D487A54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2.9</w:t>
            </w:r>
          </w:p>
        </w:tc>
      </w:tr>
      <w:tr w:rsidR="00444BED" w:rsidRPr="00DC5FFA" w14:paraId="2B0DB13A" w14:textId="77777777" w:rsidTr="007C4CEC">
        <w:trPr>
          <w:trHeight w:val="33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7ABF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3/23/201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9D5F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BLDU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10E3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54.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770CA54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75.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D0EC7A4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6.4</w:t>
            </w:r>
          </w:p>
        </w:tc>
      </w:tr>
      <w:tr w:rsidR="00444BED" w:rsidRPr="00DC5FFA" w14:paraId="71CFEBDD" w14:textId="77777777" w:rsidTr="007C4CEC">
        <w:trPr>
          <w:trHeight w:val="33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BEF5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4/4/201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A262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o </w:t>
            </w:r>
            <w:proofErr w:type="spellStart"/>
            <w:proofErr w:type="gramStart"/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BLDU</w:t>
            </w:r>
            <w:proofErr w:type="spellEnd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(</w:t>
            </w:r>
            <w:proofErr w:type="gramEnd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alm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5A3A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22.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A4A27A2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9DF2D0C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6.1</w:t>
            </w:r>
          </w:p>
        </w:tc>
      </w:tr>
      <w:tr w:rsidR="00444BED" w:rsidRPr="00DC5FFA" w14:paraId="77149C3E" w14:textId="77777777" w:rsidTr="007C4CEC">
        <w:trPr>
          <w:trHeight w:val="33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7A91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4/26/201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DB21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BLDU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3B48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33.</w:t>
            </w:r>
            <w:r w:rsidRPr="00DC5FFA" w:rsidDel="006312C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4981F22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49.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AEF3D6E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1.3</w:t>
            </w:r>
          </w:p>
        </w:tc>
      </w:tr>
      <w:tr w:rsidR="00444BED" w:rsidRPr="00DC5FFA" w14:paraId="2D231E8A" w14:textId="77777777" w:rsidTr="007C4CEC">
        <w:trPr>
          <w:trHeight w:val="33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FD51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5/9/201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03EF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o </w:t>
            </w:r>
            <w:proofErr w:type="spellStart"/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BLDU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DD3C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46.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A6838D7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69.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B59551C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1.3</w:t>
            </w:r>
          </w:p>
        </w:tc>
      </w:tr>
      <w:tr w:rsidR="00444BED" w:rsidRPr="00DC5FFA" w14:paraId="47F1DAA3" w14:textId="77777777" w:rsidTr="007C4CEC">
        <w:trPr>
          <w:trHeight w:val="33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6847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6/28/201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44F5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o </w:t>
            </w:r>
            <w:proofErr w:type="spellStart"/>
            <w:proofErr w:type="gramStart"/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BLDU</w:t>
            </w:r>
            <w:proofErr w:type="spellEnd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(</w:t>
            </w:r>
            <w:proofErr w:type="gramEnd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alm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4AB1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24.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E601A0E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7D455F2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6.1</w:t>
            </w:r>
          </w:p>
        </w:tc>
      </w:tr>
      <w:tr w:rsidR="00444BED" w:rsidRPr="00DC5FFA" w14:paraId="3AA4EEA5" w14:textId="77777777" w:rsidTr="007C4CEC">
        <w:trPr>
          <w:trHeight w:val="330"/>
        </w:trPr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821F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1/17/2016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B01C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o </w:t>
            </w:r>
            <w:proofErr w:type="spellStart"/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BLDU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FBA4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33.</w:t>
            </w:r>
            <w:r w:rsidRPr="00DC5FFA" w:rsidDel="006312C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</w:tcPr>
          <w:p w14:paraId="102F7169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49.9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</w:tcPr>
          <w:p w14:paraId="071E90C8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6.1</w:t>
            </w:r>
          </w:p>
        </w:tc>
      </w:tr>
      <w:tr w:rsidR="00444BED" w:rsidRPr="00DC5FFA" w14:paraId="7DE10BB5" w14:textId="77777777" w:rsidTr="007C4CEC">
        <w:trPr>
          <w:trHeight w:val="330"/>
        </w:trPr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40D4D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1/28/2016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F293F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o </w:t>
            </w:r>
            <w:proofErr w:type="spellStart"/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BLDU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E53C3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45.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06608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62.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74D65" w14:textId="77777777" w:rsidR="00444BED" w:rsidRPr="00DC5FFA" w:rsidRDefault="00444BED" w:rsidP="007C4CEC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C5FFA">
              <w:rPr>
                <w:rFonts w:asciiTheme="majorBidi" w:eastAsia="Times New Roman" w:hAnsiTheme="majorBidi" w:cstheme="majorBidi"/>
                <w:sz w:val="20"/>
                <w:szCs w:val="20"/>
              </w:rPr>
              <w:t>16.1</w:t>
            </w:r>
          </w:p>
        </w:tc>
      </w:tr>
    </w:tbl>
    <w:p w14:paraId="3D8B0DCC" w14:textId="77777777" w:rsidR="00444BED" w:rsidRPr="00DC5FFA" w:rsidRDefault="00444BED" w:rsidP="00444BED">
      <w:pPr>
        <w:spacing w:before="120" w:after="240" w:line="360" w:lineRule="auto"/>
        <w:rPr>
          <w:rFonts w:asciiTheme="majorBidi" w:eastAsia="Times New Roman" w:hAnsiTheme="majorBidi" w:cstheme="majorBidi"/>
          <w:sz w:val="24"/>
          <w:szCs w:val="24"/>
          <w:vertAlign w:val="superscript"/>
        </w:rPr>
      </w:pPr>
      <w:r w:rsidRPr="00DC5FFA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1 </w:t>
      </w:r>
      <w:proofErr w:type="spellStart"/>
      <w:r w:rsidRPr="00DC5FFA">
        <w:rPr>
          <w:rFonts w:asciiTheme="majorBidi" w:eastAsia="Times New Roman" w:hAnsiTheme="majorBidi" w:cstheme="majorBidi"/>
          <w:sz w:val="24"/>
          <w:szCs w:val="24"/>
        </w:rPr>
        <w:t>BLDU</w:t>
      </w:r>
      <w:proofErr w:type="spellEnd"/>
      <w:r w:rsidRPr="00DC5FFA">
        <w:rPr>
          <w:rFonts w:asciiTheme="majorBidi" w:eastAsia="Times New Roman" w:hAnsiTheme="majorBidi" w:cstheme="majorBidi"/>
          <w:sz w:val="24"/>
          <w:szCs w:val="24"/>
        </w:rPr>
        <w:t>—Dust storm event</w:t>
      </w:r>
    </w:p>
    <w:p w14:paraId="1A9D2C72" w14:textId="77777777" w:rsidR="00444BED" w:rsidRPr="00DC5FFA" w:rsidRDefault="00444BED" w:rsidP="00444BED">
      <w:pPr>
        <w:spacing w:before="120" w:after="240"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DC5FFA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2 </w:t>
      </w:r>
      <w:r w:rsidRPr="00DC5FFA">
        <w:rPr>
          <w:rFonts w:asciiTheme="majorBidi" w:eastAsia="Times New Roman" w:hAnsiTheme="majorBidi" w:cstheme="majorBidi"/>
          <w:sz w:val="24"/>
          <w:szCs w:val="24"/>
        </w:rPr>
        <w:t>NA—Not available</w:t>
      </w:r>
      <w:r w:rsidRPr="00DC5FFA">
        <w:rPr>
          <w:rFonts w:asciiTheme="majorBidi" w:eastAsia="Times New Roman" w:hAnsiTheme="majorBidi" w:cstheme="majorBidi"/>
          <w:b/>
          <w:bCs/>
          <w:sz w:val="24"/>
          <w:szCs w:val="24"/>
        </w:rPr>
        <w:br w:type="page"/>
      </w:r>
    </w:p>
    <w:p w14:paraId="1ABEC305" w14:textId="77777777" w:rsidR="00444BED" w:rsidRPr="00DC5FFA" w:rsidRDefault="00444BED" w:rsidP="00444BED">
      <w:pPr>
        <w:spacing w:before="120" w:after="240"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  <w:sectPr w:rsidR="00444BED" w:rsidRPr="00DC5FFA" w:rsidSect="00270CA9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34C53BC" w14:textId="77777777" w:rsidR="00444BED" w:rsidRPr="00DC5FFA" w:rsidRDefault="00444BED" w:rsidP="00444BED">
      <w:pPr>
        <w:spacing w:before="120" w:after="240"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DC5FFA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>Supplementary Figures</w:t>
      </w:r>
    </w:p>
    <w:p w14:paraId="423520A0" w14:textId="77777777" w:rsidR="00444BED" w:rsidRPr="00DC5FFA" w:rsidRDefault="00444BED" w:rsidP="00444BED">
      <w:pPr>
        <w:spacing w:before="120" w:after="240"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DC5FFA">
        <w:rPr>
          <w:rFonts w:asciiTheme="majorBidi" w:hAnsiTheme="majorBidi" w:cstheme="majorBidi"/>
          <w:noProof/>
        </w:rPr>
        <w:drawing>
          <wp:inline distT="0" distB="0" distL="0" distR="0" wp14:anchorId="3DDABEA7" wp14:editId="0BD0DAAC">
            <wp:extent cx="5273749" cy="4320981"/>
            <wp:effectExtent l="0" t="0" r="317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872" cy="4325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315EFD" w14:textId="77777777" w:rsidR="00444BED" w:rsidRPr="00DC5FFA" w:rsidRDefault="00444BED" w:rsidP="00444BED">
      <w:pPr>
        <w:spacing w:before="120" w:after="240"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DC5FF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Supplementary Figure S1. </w:t>
      </w:r>
      <w:r w:rsidRPr="0019247F">
        <w:rPr>
          <w:rFonts w:asciiTheme="majorBidi" w:eastAsia="Times New Roman" w:hAnsiTheme="majorBidi" w:cstheme="majorBidi"/>
          <w:sz w:val="24"/>
          <w:szCs w:val="24"/>
        </w:rPr>
        <w:t>Location of Lubbock, the NWS meteorological and the collection site on Texas Tech University.</w:t>
      </w:r>
    </w:p>
    <w:p w14:paraId="0015C09E" w14:textId="77777777" w:rsidR="00444BED" w:rsidRPr="00DC5FFA" w:rsidRDefault="00444BED" w:rsidP="00444BED">
      <w:pPr>
        <w:spacing w:before="120" w:after="24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DC5FFA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6661AF54" wp14:editId="4C902838">
            <wp:extent cx="8187070" cy="3317687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4818" cy="3328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B236C" w14:textId="77777777" w:rsidR="00444BED" w:rsidRPr="00DC5FFA" w:rsidRDefault="00444BED" w:rsidP="00444BED">
      <w:pPr>
        <w:spacing w:before="120" w:after="24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DC5FF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Supplementary Figure S2. </w:t>
      </w:r>
      <w:r w:rsidRPr="00DC5FFA">
        <w:rPr>
          <w:rFonts w:asciiTheme="majorBidi" w:eastAsia="Times New Roman" w:hAnsiTheme="majorBidi" w:cstheme="majorBidi"/>
          <w:sz w:val="24"/>
          <w:szCs w:val="24"/>
        </w:rPr>
        <w:t>Back trajectory analyses depicting the origin of the air mass on sampling days over 72-hour periods from the coordinates of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the sampling site in</w:t>
      </w:r>
      <w:r w:rsidRPr="00DC5FFA">
        <w:rPr>
          <w:rFonts w:asciiTheme="majorBidi" w:eastAsia="Times New Roman" w:hAnsiTheme="majorBidi" w:cstheme="majorBidi"/>
          <w:sz w:val="24"/>
          <w:szCs w:val="24"/>
        </w:rPr>
        <w:t xml:space="preserve"> Lubbock, Texas.</w:t>
      </w:r>
    </w:p>
    <w:p w14:paraId="69F6F60C" w14:textId="77777777" w:rsidR="0001447D" w:rsidRDefault="0001447D"/>
    <w:sectPr w:rsidR="0001447D" w:rsidSect="00444B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158"/>
    <w:rsid w:val="0001447D"/>
    <w:rsid w:val="00444BED"/>
    <w:rsid w:val="00493158"/>
    <w:rsid w:val="00884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ADE57A-C0E0-478C-8EFF-DE8FEDF48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BED"/>
  </w:style>
  <w:style w:type="paragraph" w:styleId="Heading1">
    <w:name w:val="heading 1"/>
    <w:basedOn w:val="Normal"/>
    <w:next w:val="Normal"/>
    <w:link w:val="Heading1Char"/>
    <w:uiPriority w:val="9"/>
    <w:qFormat/>
    <w:rsid w:val="00444B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B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444B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'men El-Massry</dc:creator>
  <cp:keywords/>
  <dc:description/>
  <cp:lastModifiedBy>Mo'men El-Massry</cp:lastModifiedBy>
  <cp:revision>2</cp:revision>
  <dcterms:created xsi:type="dcterms:W3CDTF">2020-07-29T23:10:00Z</dcterms:created>
  <dcterms:modified xsi:type="dcterms:W3CDTF">2020-07-29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sertAsFootnote">
    <vt:lpwstr>False</vt:lpwstr>
  </property>
  <property fmtid="{D5CDD505-2E9C-101B-9397-08002B2CF9AE}" pid="3" name="FileId">
    <vt:lpwstr>1135539</vt:lpwstr>
  </property>
  <property fmtid="{D5CDD505-2E9C-101B-9397-08002B2CF9AE}" pid="4" name="StyleId">
    <vt:lpwstr>http://www.zotero.org/styles/vancouver</vt:lpwstr>
  </property>
</Properties>
</file>